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9. Cluster-wise distribution of Hsp40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436245</wp:posOffset>
                </wp:positionV>
                <wp:extent cx="3840480" cy="9740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0480" cy="9740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3"/>
                              <w:gridCol w:w="1096"/>
                              <w:gridCol w:w="1096"/>
                              <w:gridCol w:w="1110"/>
                              <w:gridCol w:w="1083"/>
                            </w:tblGrid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luster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luster2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luster3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Hsp40 Ty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FA0675w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FL0055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FA0110w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F11_050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  <w:t>PF11_051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  <w:t>PF11_051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  <w:t>PFI0855w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  <w:t>PFE1170w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  <w:t>PF10_003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  <w:t>MAL13P1.27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  <w:t>MAL13P1.16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  <w:t>PF11_043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  <w:t>PF14_001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  <w:t>PFB0085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  <w:t>PFL0565w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  <w:t>PFB0920w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>PF13_010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>PFL0815w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>PF14_035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>PFE0135w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>PF11_027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de-DE"/>
                                    </w:rPr>
                                    <w:t>PF10_038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>PF10_005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>PF08_001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de-DE"/>
                                    </w:rPr>
                                    <w:t>PF11_003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>PFI0985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t>MAL8P1.2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FE1170w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softHyphen/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3b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3b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(3a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3b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3b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V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I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V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V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V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I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I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I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V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V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I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I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I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I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I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V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I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V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I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II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2.4pt;height:767pt;mso-wrap-distance-left:0pt;mso-wrap-distance-right:9pt;mso-wrap-distance-top:0pt;mso-wrap-distance-bottom:0pt;margin-top:34.3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0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3"/>
                        <w:gridCol w:w="1096"/>
                        <w:gridCol w:w="1096"/>
                        <w:gridCol w:w="1110"/>
                        <w:gridCol w:w="1083"/>
                      </w:tblGrid>
                      <w:tr>
                        <w:trPr>
                          <w:trHeight w:val="245" w:hRule="atLeast"/>
                        </w:trPr>
                        <w:tc>
                          <w:tcPr>
                            <w:tcW w:w="1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luster1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luster2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luster3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Hsp40 Typ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FA0675w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FL0055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FA0110w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F11_050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de-DE"/>
                              </w:rPr>
                              <w:t>PF11_051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de-DE"/>
                              </w:rPr>
                              <w:t>PF11_051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de-DE"/>
                              </w:rPr>
                              <w:t>PFI0855w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de-DE"/>
                              </w:rPr>
                              <w:t>PFE1170w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de-DE"/>
                              </w:rPr>
                              <w:t>PF10_003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de-DE"/>
                              </w:rPr>
                              <w:t>MAL13P1.27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de-DE"/>
                              </w:rPr>
                              <w:t>MAL13P1.16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de-DE"/>
                              </w:rPr>
                              <w:t>PF11_043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de-DE"/>
                              </w:rPr>
                              <w:t>PF14_001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de-DE"/>
                              </w:rPr>
                              <w:t>PFB0085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de-DE"/>
                              </w:rPr>
                              <w:t>PFL0565w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de-DE"/>
                              </w:rPr>
                              <w:t>PFB0920w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>PF13_010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>PFL0815w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>PF14_035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>PFE0135w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>PF11_027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de-DE"/>
                              </w:rPr>
                              <w:t>PF10_038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>PF10_005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>PF08_001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de-DE"/>
                              </w:rPr>
                              <w:t>PF11_003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>PFI0985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t>MAL8P1.25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FE1170w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softHyphen/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3b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3b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(3a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3b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3b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V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I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V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V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V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I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I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I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V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V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I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I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I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I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I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V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I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V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I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II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05:18:00Z</dcterms:created>
  <dc:creator>dell</dc:creator>
  <dc:description/>
  <cp:keywords/>
  <dc:language>en-US</dc:language>
  <cp:lastModifiedBy>dell</cp:lastModifiedBy>
  <dcterms:modified xsi:type="dcterms:W3CDTF">2010-06-25T12:51:00Z</dcterms:modified>
  <cp:revision>3</cp:revision>
  <dc:subject/>
  <dc:title/>
</cp:coreProperties>
</file>